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24D" w:rsidRPr="009868FC" w:rsidRDefault="00C2424D" w:rsidP="00C2424D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1 </w:t>
      </w:r>
      <w:r w:rsidRPr="009868F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ist of genotype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their pedigree </w:t>
      </w:r>
      <w:r w:rsidRPr="009868FC">
        <w:rPr>
          <w:rFonts w:ascii="Times New Roman" w:hAnsi="Times New Roman" w:cs="Times New Roman"/>
          <w:i w:val="0"/>
          <w:color w:val="auto"/>
          <w:sz w:val="24"/>
          <w:szCs w:val="24"/>
        </w:rPr>
        <w:t>used in th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8280"/>
      </w:tblGrid>
      <w:tr w:rsidR="00C2424D" w:rsidRPr="00F57DC6" w:rsidTr="00A8220E">
        <w:trPr>
          <w:trHeight w:val="255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RY CODE</w:t>
            </w:r>
          </w:p>
        </w:tc>
        <w:tc>
          <w:tcPr>
            <w:tcW w:w="4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DIGREE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s from CIMMYT Heat Stress Tolerance Nursery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0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TAR*3//KANZ/KS85-8-5/4/MILAN/KAUZ//PRINIA/3/BAV92/5/MILAN/KAUZ//PRINIA/3/BAV9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KOLL/ROLF07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AN/KAUZ//PRINIA/3/BAV92/4/WBLL1*2/KUKUN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L6043/4*NAC//PASTOR/3/BAV92/4/ATTILA/BAV92//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OR*2/BAV92/3/FRET2/KUKUNA//FRET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DA/KKTS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BARA-1/2*SOKOLL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KOLL*2/4/CHEN/AEGILOPS SQUARROSA (TAUS)//FCT/3/STA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W343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L/2*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NAL #1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I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LL1*2/BRAMBLING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AR//2*PRL/2*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*2/PBW65//TAM200/TU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MAI 48//2*WBLL1*2/KURUK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/3*BCN//BAV92/3/TILHI/4/SHA7/VEE#5//ARIV9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2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L/2*PASTOR*2//SKAUZ/BAV9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0.1/3*BATAVIA//2*WBLL1/3/ATTILA/3*BCN*2//BAV92/4/WBLL1*2/KURUK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*2/HUITES//FINSI/3/ATTILA*2/PBW65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*2//CHIL/BUC*2/3/KUKUN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*2/PBW65//KACH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LL1//UP2338*2/VIVITS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LL1*2/4/SNI/TRAP#1/3/KAUZ*2/TRAP//KAUZ/5/KACH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CHU/SAUAL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AL/3/MILAN/S87230//BAV9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3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/3*BCN//BAV92/3/TILHI/5/BAV92/3/PRL/SARA//TSI/VEE#5/4/CROC_1/AE.SQUARROSA (224)//2*OPAT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LL1*2/VIVITSI/6/CNDO/R143//ENTE/MEXI_2/3/AEGILOPS SQUARROSA (TAUS)/4/WEAVER/5/2*JANZ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0.1/3*BATAVIA//2*WBLL1/5/REH/HARE//2*BCN/3/CROC_1/AE.SQUARROSA (213)//PGO/4/HUITES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H/5/REH/HARE//2*BCN/3/CROC_1/AE.SQUARROSA (213)//PGO/4/HUITES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F07*2/6/PVN//CAR422/ANA/5/BOW/CROW//BUC/PVN/3/YR/4/TRAP#1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F07/TUKURU/5/WBLL1*2/4/YACO/PBW65/3/KAUZ*2/TRAP//KAUZ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T2/KUKUNA//FRET2/3/PARUS/5/FRET2*2/4/SNI/TRAP#1/3/KAUZ*2/TRAP//KAUZ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T2/KUKUNA//FRET2/3/YANAC/4/FRET2/KIRITAT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T2/KUKUNA//FRET2/3/PASTOR//HXL7573/2*BAU/5/FRET2*2/4/SNI/TRAP#1/3/KAUZ*2/TRAP//KAUZ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4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CH/SRTU//KACHU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W234+LR34/PRINIA*2//SNLG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W234+LR34/PRINIA*2//YANAC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W234+LR34/PRINIA*2//WHEA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W343*2/KUKUNA*2//KITE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W343*2/KUKUNA//PARUS/3/PBW343*2/KUKUN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W343*2/KUKUNA*2//YANAC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W343*2/KUKUNA//SRTU/3/PBW343*2/KHVAK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LA*2/PBW65/6/PVN//CAR422/ANA/5/BOW/CROW//BUC/PVN/3/YR/4/TRAP#1/7/ATTILA/2*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59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T2/KUKUNA//FRET2/3/WHEAR/4/FRET2/TUKURU//FRET2</w:t>
            </w:r>
          </w:p>
        </w:tc>
      </w:tr>
      <w:tr w:rsidR="00C2424D" w:rsidRPr="00F57DC6" w:rsidTr="00A8220E">
        <w:trPr>
          <w:trHeight w:val="255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able S1 Continued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RY CODE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DIGREE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6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/CEP75630//CEP75234/PT7219/3/BUC/BJY/4/CBRD/5/TNMU/PF85487/6/PBW343*2/KUKUNA/7/CNO79//PF70354/MUS/3/PASTOR/4/BAV9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s from CIMMYT Drought Stress Tolerance Nursery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BAX/3/PRL/SARA//TSI/VEE#5/4/CROC_1/AE.SQUARROSA (224)//2*OPAT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BAX/3/PRL/SARA//TSI/VEE#5/4/WBLL1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C/MN72253//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AN/KAUZ//PRINIA/3/BABAX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DO/R143//ENTE/MEXI_2/3/AEGILOPS SQUARROSA (TAUS)/4/WEAVER/5/2*FRAME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_1/AE.SQUARROSA (205)//BORL95/3/KENNEDY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_1/AE.SQUARROSA (205)//KAUZ/3/SLVS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_1/AE.SQUARROSA (224)//2*OPATA/3/2*RAC655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30/5/CNDO/R143//ENTE/MEXI75/3/AE.SQ/4/2*OC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OR/3/VEE#5//DOVE/BUC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N/AE.SQUARROSA (358)//MILAN/SHA7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94.60002/4/KAUZ*2//DOVE/BUC/3/KAUZ/5/SW91-12331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8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 6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_1/AE.SQUARROSA (205)//BORL95/3/KENNEDY-2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TL/CMH83.2517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OR/FLORKWA.1//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AR 84/AE.SQ//2*OPATA/3/PIFED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ICHAUFF/2*PASTOR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BY//2*ALUBUC/BAYA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9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AR 84/AEGILOPS SQUARROSA (TAUS)//OCI/3/VEE/MJI//2*TUI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10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89.5277/BORL95//SKAUZ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s from CIMMYT Heat Stress Tolerance Nursery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2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5Y01011T-040M-040ZTP0Y-040ZTM-040SY-14ZTM-03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4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4M00346S-040ZTP0Y-040ZTM-040SY-27ZTM-04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4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4M00346S-040ZTP0Y-040ZTM-040SY-28ZTM-01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5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4M00067S-040ZTB-040ZTY-040ZTM-040SY-2ZTM-02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6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4M01020T-050Y-040ZTP0M-040ZTY-040ZTM-040SY-5ZTM-03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7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A05Y00325S-040ZTP0Y-040ZTM-040SY-7ZTM-01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03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S05B00581S-099Y-099M-099Y-099ZTM-2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1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S05B00663S-099Y-099M-099Y-099ZTM-13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16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SS05B00742S-099Y-099M-099Y-099ZTM-5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24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153T-099TOPY-099M-099NJ-22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2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162T-099TOPY-099M-099Y-099ZTM-15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2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162T-099TOPY-099M-099NJ-13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2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162T-099TOPY-099M-099NJ-099NJ-7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43T-099TOPY-099M-099NJ-099NJ-1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43T-099TOPY-099M-099NJ-099NJ-2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5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3T-099TOPY-099M-099Y-099ZTM-8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7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6T-099TOPY-099M-099NJ-099NJ-5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8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8T-099TOPY-099M-099Y-099ZTM-3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9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8T-099TOPY-099M-099Y-099ZTM-11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5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8T-099TOPY-099M-099Y-099ZTM-12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51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8T-099TOPY-099M-099Y-099ZTM-13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52</w:t>
            </w:r>
          </w:p>
        </w:tc>
        <w:tc>
          <w:tcPr>
            <w:tcW w:w="4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58T-099TOPY-099M-099NJ-1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57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61T-099TOPY-099M-099NJ-099NJ-8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able S1 Continued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RY CODE</w:t>
            </w:r>
          </w:p>
        </w:tc>
        <w:tc>
          <w:tcPr>
            <w:tcW w:w="4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DIGREE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59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290T-099TOPY-099M-099NJ-099NJ-7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62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SS05B00304T-099TOPY-099M-099NJ-099NJ-3WGY-0B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l Checks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7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8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0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2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140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emperate checks 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nza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ssognon</w:t>
            </w:r>
          </w:p>
        </w:tc>
        <w:tc>
          <w:tcPr>
            <w:tcW w:w="4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  <w:tr w:rsidR="00C2424D" w:rsidRPr="00F57DC6" w:rsidTr="00A8220E">
        <w:trPr>
          <w:trHeight w:val="255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ticale</w:t>
            </w:r>
          </w:p>
        </w:tc>
        <w:tc>
          <w:tcPr>
            <w:tcW w:w="4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24D" w:rsidRPr="00F57DC6" w:rsidRDefault="00C2424D" w:rsidP="00A8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</w:tr>
    </w:tbl>
    <w:p w:rsidR="00C2424D" w:rsidRPr="002E4DD4" w:rsidRDefault="00C2424D" w:rsidP="00ED1543">
      <w:bookmarkStart w:id="0" w:name="_GoBack"/>
      <w:bookmarkEnd w:id="0"/>
    </w:p>
    <w:sectPr w:rsidR="00C2424D" w:rsidRPr="002E4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24D"/>
    <w:rsid w:val="0007030B"/>
    <w:rsid w:val="004B437C"/>
    <w:rsid w:val="00C2424D"/>
    <w:rsid w:val="00DF6911"/>
    <w:rsid w:val="00E6113E"/>
    <w:rsid w:val="00ED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7058A-AAD1-419C-9802-AFF58996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4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42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">
    <w:name w:val="para"/>
    <w:basedOn w:val="Normal"/>
    <w:rsid w:val="00E61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9-19T17:21:00Z</dcterms:created>
  <dcterms:modified xsi:type="dcterms:W3CDTF">2019-09-19T17:48:00Z</dcterms:modified>
</cp:coreProperties>
</file>